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6600" w:leader="none"/>
        </w:tabs>
        <w:jc w:val="right"/>
        <w:rPr/>
      </w:pPr>
      <w:r>
        <w:rPr>
          <w:rFonts w:cs="Arial" w:ascii="Arial" w:hAnsi="Arial"/>
          <w:sz w:val="28"/>
          <w:szCs w:val="28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</w:r>
      <w:r>
        <w:rPr>
          <w:rFonts w:cs="Arial"/>
          <w:sz w:val="26"/>
          <w:szCs w:val="26"/>
        </w:rPr>
        <w:tab/>
      </w: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682750" cy="63246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8"/>
          <w:szCs w:val="28"/>
          <w:u w:val="single"/>
        </w:rPr>
        <w:t>Additional file 4</w:t>
      </w:r>
    </w:p>
    <w:p>
      <w:pPr>
        <w:pStyle w:val="Normal"/>
        <w:tabs>
          <w:tab w:val="clear" w:pos="708"/>
          <w:tab w:val="right" w:pos="6600" w:leader="none"/>
        </w:tabs>
        <w:jc w:val="right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tabs>
          <w:tab w:val="clear" w:pos="708"/>
          <w:tab w:val="right" w:pos="6600" w:leader="none"/>
        </w:tabs>
        <w:jc w:val="both"/>
        <w:rPr>
          <w:rFonts w:cs="Arial"/>
          <w:sz w:val="26"/>
          <w:szCs w:val="26"/>
        </w:rPr>
      </w:pPr>
      <w:r>
        <w:rPr/>
        <w:tab/>
      </w:r>
      <w:r>
        <w:rPr>
          <w:sz w:val="26"/>
          <w:szCs w:val="26"/>
        </w:rPr>
        <w:tab/>
        <w:tab/>
      </w:r>
      <w:r>
        <w:rPr>
          <w:rFonts w:cs="Arial"/>
          <w:sz w:val="26"/>
          <w:szCs w:val="26"/>
        </w:rPr>
        <w:t>File number:  ___________</w:t>
        <w:tab/>
        <w:tab/>
        <w:tab/>
        <w:tab/>
        <w:t>Site number:  ___________</w:t>
      </w:r>
    </w:p>
    <w:p>
      <w:pPr>
        <w:pStyle w:val="Normal"/>
        <w:tabs>
          <w:tab w:val="clear" w:pos="708"/>
          <w:tab w:val="right" w:pos="6600" w:leader="none"/>
        </w:tabs>
        <w:jc w:val="both"/>
        <w:rPr>
          <w:rFonts w:ascii="Garamond" w:hAnsi="Garamond" w:cs="Garamond"/>
          <w:sz w:val="26"/>
          <w:szCs w:val="26"/>
        </w:rPr>
      </w:pPr>
      <w:r>
        <w:rPr>
          <w:rFonts w:cs="Garamond" w:ascii="Garamond" w:hAnsi="Garamond"/>
          <w:sz w:val="26"/>
          <w:szCs w:val="26"/>
        </w:rPr>
      </w:r>
    </w:p>
    <w:p>
      <w:pPr>
        <w:pStyle w:val="Tit1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Tit1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left="4395" w:right="-94" w:hanging="0"/>
        <w:jc w:val="right"/>
        <w:rPr>
          <w:rFonts w:ascii="Arial" w:hAnsi="Arial" w:cs="Arial"/>
          <w:smallCaps/>
          <w:sz w:val="24"/>
        </w:rPr>
      </w:pPr>
      <w:r>
        <w:rPr>
          <w:rFonts w:cs="Arial" w:ascii="Arial" w:hAnsi="Arial"/>
          <w:b/>
          <w:smallCaps/>
          <w:sz w:val="24"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rFonts w:ascii="Arial" w:hAnsi="Arial" w:cs="Arial"/>
          <w:smallCaps/>
          <w:sz w:val="24"/>
        </w:rPr>
      </w:pPr>
      <w:r>
        <w:rPr>
          <w:rFonts w:cs="Arial" w:ascii="Arial" w:hAnsi="Arial"/>
          <w:smallCap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5">
                <wp:simplePos x="0" y="0"/>
                <wp:positionH relativeFrom="column">
                  <wp:posOffset>413385</wp:posOffset>
                </wp:positionH>
                <wp:positionV relativeFrom="paragraph">
                  <wp:posOffset>92710</wp:posOffset>
                </wp:positionV>
                <wp:extent cx="3623310" cy="4229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3400" cy="423000"/>
                        </a:xfrm>
                        <a:prstGeom prst="rect">
                          <a:avLst/>
                        </a:prstGeom>
                        <a:solidFill>
                          <a:srgbClr val="004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4080" stroked="f" o:allowincell="f" style="position:absolute;margin-left:32.55pt;margin-top:7.3pt;width:285.25pt;height:33.25pt;mso-wrap-style:none;v-text-anchor:middle">
                <v:fill o:detectmouseclick="t" type="solid" color2="#ffbf7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2495</wp:posOffset>
                </wp:positionH>
                <wp:positionV relativeFrom="paragraph">
                  <wp:posOffset>114935</wp:posOffset>
                </wp:positionV>
                <wp:extent cx="3811905" cy="1350010"/>
                <wp:effectExtent l="8890" t="8255" r="7620" b="8255"/>
                <wp:wrapTight wrapText="bothSides">
                  <wp:wrapPolygon edited="0">
                    <wp:start x="-2" y="21600"/>
                    <wp:lineTo x="-2" y="0"/>
                    <wp:lineTo x="21598" y="0"/>
                    <wp:lineTo x="21598" y="21600"/>
                    <wp:lineTo x="-2" y="2160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2040" cy="13500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1.85pt;margin-top:9.05pt;width:300.1pt;height:106.25pt;mso-wrap-style:none;v-text-anchor:middle">
                <v:fill o:detectmouseclick="t" on="false"/>
                <v:stroke color="#004080" weight="15840" joinstyle="miter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46785</wp:posOffset>
                </wp:positionH>
                <wp:positionV relativeFrom="paragraph">
                  <wp:posOffset>-635</wp:posOffset>
                </wp:positionV>
                <wp:extent cx="3777615" cy="918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7615" cy="91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</w:rPr>
                              <w:t>Questionnaire for pati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</w:rPr>
                              <w:t>who drop out of the program during follow-u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45pt;height:72.3pt;mso-wrap-distance-left:9.05pt;mso-wrap-distance-right:9.05pt;mso-wrap-distance-top:0pt;mso-wrap-distance-bottom:0pt;margin-top:-0.05pt;mso-position-vertical-relative:text;margin-left:7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</w:rPr>
                        <w:t>Questionnaire for patient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36"/>
                        </w:rPr>
                        <w:t>who drop out of the program during follow-u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66800</wp:posOffset>
                </wp:positionH>
                <wp:positionV relativeFrom="paragraph">
                  <wp:posOffset>206375</wp:posOffset>
                </wp:positionV>
                <wp:extent cx="5410200" cy="0"/>
                <wp:effectExtent l="0" t="25400" r="0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16.25pt" to="509.95pt,16.25pt" stroked="t" o:allowincell="f" style="position:absolute">
                <v:stroke color="#004080" weight="507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April 201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343400</wp:posOffset>
            </wp:positionH>
            <wp:positionV relativeFrom="paragraph">
              <wp:posOffset>52705</wp:posOffset>
            </wp:positionV>
            <wp:extent cx="2438400" cy="600075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Question"/>
        <w:ind w:left="0" w:hanging="0"/>
        <w:jc w:val="left"/>
        <w:rPr>
          <w:rFonts w:ascii="Perpetua" w:hAnsi="Perpetua" w:cs="Perpetua"/>
          <w:b/>
          <w:b/>
          <w:sz w:val="24"/>
          <w:szCs w:val="24"/>
        </w:rPr>
      </w:pPr>
      <w:r>
        <w:rPr>
          <w:rFonts w:cs="Perpetua" w:ascii="Perpetua" w:hAnsi="Perpetua"/>
          <w:b/>
          <w:sz w:val="24"/>
        </w:rPr>
        <w:t>Patients who drop out of the program after less than 12 months of follow-up are asked over the phone to answer the following question:</w:t>
      </w:r>
    </w:p>
    <w:p>
      <w:pPr>
        <w:pStyle w:val="Normal"/>
        <w:rPr>
          <w:rFonts w:ascii="Perpetua" w:hAnsi="Perpetua" w:cs="Perpetua"/>
          <w:b/>
          <w:b/>
          <w:sz w:val="24"/>
          <w:szCs w:val="24"/>
        </w:rPr>
      </w:pPr>
      <w:r>
        <w:rPr>
          <w:rFonts w:cs="Perpetua"/>
          <w:b/>
          <w:sz w:val="24"/>
          <w:szCs w:val="24"/>
        </w:rPr>
      </w:r>
    </w:p>
    <w:p>
      <w:pPr>
        <w:pStyle w:val="Normal"/>
        <w:autoSpaceDE w:val="false"/>
        <w:rPr>
          <w:rFonts w:cs="Arial"/>
          <w:bCs w:val="false"/>
          <w:sz w:val="24"/>
          <w:szCs w:val="24"/>
        </w:rPr>
      </w:pPr>
      <w:r>
        <w:rPr>
          <w:sz w:val="24"/>
          <w:szCs w:val="24"/>
        </w:rPr>
        <w:t xml:space="preserve">We would like to know why you have dropped out of the CLSC’s </w:t>
      </w:r>
      <w:r>
        <w:rPr>
          <w:rFonts w:cs="Calibri"/>
          <w:bCs w:val="false"/>
          <w:sz w:val="24"/>
          <w:szCs w:val="24"/>
          <w:lang w:eastAsia="fr-CA"/>
        </w:rPr>
        <w:t>program on changing lifestyle habits</w:t>
      </w:r>
      <w:r>
        <w:rPr>
          <w:sz w:val="24"/>
          <w:szCs w:val="24"/>
        </w:rPr>
        <w:t>. Tell me whether or not each of the following statements applies to you.</w:t>
      </w:r>
    </w:p>
    <w:p>
      <w:pPr>
        <w:pStyle w:val="Normal"/>
        <w:rPr>
          <w:rFonts w:cs="Arial"/>
          <w:bCs w:val="false"/>
          <w:sz w:val="24"/>
          <w:szCs w:val="24"/>
        </w:rPr>
      </w:pPr>
      <w:r>
        <w:rPr>
          <w:rFonts w:cs="Arial"/>
          <w:bCs w:val="false"/>
          <w:sz w:val="24"/>
          <w:szCs w:val="24"/>
        </w:rPr>
      </w:r>
    </w:p>
    <w:tbl>
      <w:tblPr>
        <w:tblW w:w="10885" w:type="dxa"/>
        <w:jc w:val="left"/>
        <w:tblInd w:w="-90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659"/>
        <w:gridCol w:w="7226"/>
        <w:gridCol w:w="840"/>
        <w:gridCol w:w="840"/>
        <w:gridCol w:w="1320"/>
      </w:tblGrid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0"/>
              </w:rPr>
              <w:t>Don't know/ Don't remember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 moved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414757415"/>
            <w:bookmarkStart w:id="1" w:name="__Fieldmark__0_414757415"/>
            <w:bookmarkEnd w:id="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414757415"/>
            <w:bookmarkStart w:id="3" w:name="__Fieldmark__1_414757415"/>
            <w:bookmarkEnd w:id="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414757415"/>
            <w:bookmarkStart w:id="5" w:name="__Fieldmark__2_414757415"/>
            <w:bookmarkEnd w:id="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2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 changed doctor and this doctor did not recommend that you participate in 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>program on changing lifestyle habits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414757415"/>
            <w:bookmarkStart w:id="7" w:name="__Fieldmark__3_414757415"/>
            <w:bookmarkEnd w:id="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414757415"/>
            <w:bookmarkStart w:id="9" w:name="__Fieldmark__4_414757415"/>
            <w:bookmarkEnd w:id="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414757415"/>
            <w:bookmarkStart w:id="11" w:name="__Fieldmark__5_414757415"/>
            <w:bookmarkEnd w:id="1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3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 lost your family doctor (e.g. the doctor has left the region, has retired or is on extended leave)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414757415"/>
            <w:bookmarkStart w:id="13" w:name="__Fieldmark__6_414757415"/>
            <w:bookmarkEnd w:id="1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414757415"/>
            <w:bookmarkStart w:id="15" w:name="__Fieldmark__7_414757415"/>
            <w:bookmarkEnd w:id="1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414757415"/>
            <w:bookmarkStart w:id="17" w:name="__Fieldmark__8_414757415"/>
            <w:bookmarkEnd w:id="1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>
          <w:trHeight w:val="102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4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At least one of the component of the CLSC’s program doesn't meet your needs</w:t>
            </w:r>
            <w:r>
              <w:rPr>
                <w:rFonts w:cs="Arial"/>
                <w:sz w:val="24"/>
                <w:szCs w:val="24"/>
              </w:rPr>
              <w:t>. If so, which of the following components: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414757415"/>
            <w:bookmarkStart w:id="19" w:name="__Fieldmark__9_414757415"/>
            <w:bookmarkEnd w:id="1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414757415"/>
            <w:bookmarkStart w:id="21" w:name="__Fieldmark__10_414757415"/>
            <w:bookmarkEnd w:id="2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414757415"/>
            <w:bookmarkStart w:id="23" w:name="__Fieldmark__11_414757415"/>
            <w:bookmarkEnd w:id="2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ind w:left="901" w:hanging="0"/>
              <w:rPr/>
            </w:pPr>
            <w:r>
              <w:rPr>
                <w:sz w:val="24"/>
                <w:szCs w:val="24"/>
              </w:rPr>
              <w:t xml:space="preserve">AB5 -   </w:t>
            </w:r>
            <w:r>
              <w:rPr>
                <w:rFonts w:cs="Arial"/>
                <w:sz w:val="24"/>
                <w:szCs w:val="24"/>
              </w:rPr>
              <w:t xml:space="preserve">the visits to the nurse 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414757415"/>
            <w:bookmarkStart w:id="25" w:name="__Fieldmark__12_414757415"/>
            <w:bookmarkEnd w:id="2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414757415"/>
            <w:bookmarkStart w:id="27" w:name="__Fieldmark__13_414757415"/>
            <w:bookmarkEnd w:id="2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414757415"/>
            <w:bookmarkStart w:id="29" w:name="__Fieldmark__14_414757415"/>
            <w:bookmarkEnd w:id="2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ind w:left="901" w:hanging="0"/>
              <w:rPr/>
            </w:pPr>
            <w:r>
              <w:rPr>
                <w:sz w:val="24"/>
                <w:szCs w:val="24"/>
              </w:rPr>
              <w:t xml:space="preserve">AB6 -   </w:t>
            </w:r>
            <w:r>
              <w:rPr>
                <w:rFonts w:cs="Arial"/>
                <w:sz w:val="24"/>
                <w:szCs w:val="24"/>
              </w:rPr>
              <w:t xml:space="preserve">the visits to the nutritionist 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414757415"/>
            <w:bookmarkStart w:id="31" w:name="__Fieldmark__15_414757415"/>
            <w:bookmarkEnd w:id="3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414757415"/>
            <w:bookmarkStart w:id="33" w:name="__Fieldmark__16_414757415"/>
            <w:bookmarkEnd w:id="3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414757415"/>
            <w:bookmarkStart w:id="35" w:name="__Fieldmark__17_414757415"/>
            <w:bookmarkEnd w:id="3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ind w:left="901" w:hanging="0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7 -   </w:t>
            </w:r>
            <w:r>
              <w:rPr>
                <w:rFonts w:cs="Arial"/>
                <w:sz w:val="24"/>
                <w:szCs w:val="24"/>
              </w:rPr>
              <w:t>groups sessions</w:t>
            </w:r>
            <w:r>
              <w:rPr>
                <w:rFonts w:cs="Arial"/>
                <w:bCs w:val="false"/>
                <w:sz w:val="24"/>
                <w:szCs w:val="24"/>
                <w:lang w:eastAsia="fr-CA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414757415"/>
            <w:bookmarkStart w:id="37" w:name="__Fieldmark__18_414757415"/>
            <w:bookmarkEnd w:id="3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414757415"/>
            <w:bookmarkStart w:id="39" w:name="__Fieldmark__19_414757415"/>
            <w:bookmarkEnd w:id="3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414757415"/>
            <w:bookmarkStart w:id="41" w:name="__Fieldmark__20_414757415"/>
            <w:bookmarkEnd w:id="4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ind w:left="901" w:hanging="0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8 -   </w:t>
            </w:r>
            <w:r>
              <w:rPr>
                <w:rFonts w:cs="Arial"/>
                <w:sz w:val="24"/>
                <w:szCs w:val="24"/>
              </w:rPr>
              <w:t xml:space="preserve">the physical activity program 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414757415"/>
            <w:bookmarkStart w:id="43" w:name="__Fieldmark__21_414757415"/>
            <w:bookmarkEnd w:id="4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2_414757415"/>
            <w:bookmarkStart w:id="45" w:name="__Fieldmark__22_414757415"/>
            <w:bookmarkEnd w:id="4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414757415"/>
            <w:bookmarkStart w:id="47" w:name="__Fieldmark__23_414757415"/>
            <w:bookmarkEnd w:id="4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>
          <w:trHeight w:val="102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9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>program on changing lifestyle habits</w:t>
            </w:r>
            <w:r>
              <w:rPr>
                <w:sz w:val="24"/>
                <w:szCs w:val="24"/>
              </w:rPr>
              <w:t xml:space="preserve"> is too demanding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414757415"/>
            <w:bookmarkStart w:id="49" w:name="__Fieldmark__24_414757415"/>
            <w:bookmarkEnd w:id="4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414757415"/>
            <w:bookmarkStart w:id="51" w:name="__Fieldmark__25_414757415"/>
            <w:bookmarkEnd w:id="5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6_414757415"/>
            <w:bookmarkStart w:id="53" w:name="__Fieldmark__26_414757415"/>
            <w:bookmarkEnd w:id="5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0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 xml:space="preserve">program </w:t>
            </w:r>
            <w:r>
              <w:rPr>
                <w:sz w:val="24"/>
                <w:szCs w:val="24"/>
              </w:rPr>
              <w:t>requires too much time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414757415"/>
            <w:bookmarkStart w:id="55" w:name="__Fieldmark__27_414757415"/>
            <w:bookmarkEnd w:id="5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6" w:name="__Fieldmark__28_414757415"/>
            <w:bookmarkStart w:id="57" w:name="__Fieldmark__28_414757415"/>
            <w:bookmarkEnd w:id="5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9_414757415"/>
            <w:bookmarkStart w:id="59" w:name="__Fieldmark__29_414757415"/>
            <w:bookmarkEnd w:id="5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1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chedule of 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 xml:space="preserve">program </w:t>
            </w:r>
            <w:r>
              <w:rPr>
                <w:sz w:val="24"/>
                <w:szCs w:val="24"/>
              </w:rPr>
              <w:t>doesn't suit you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0" w:name="__Fieldmark__30_414757415"/>
            <w:bookmarkStart w:id="61" w:name="__Fieldmark__30_414757415"/>
            <w:bookmarkEnd w:id="6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1_414757415"/>
            <w:bookmarkStart w:id="63" w:name="__Fieldmark__31_414757415"/>
            <w:bookmarkEnd w:id="6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4" w:name="__Fieldmark__32_414757415"/>
            <w:bookmarkStart w:id="65" w:name="__Fieldmark__32_414757415"/>
            <w:bookmarkEnd w:id="6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>
          <w:trHeight w:val="102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2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You consider that you don’t need this kind of service anymore (the first visits were sufficient)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3_414757415"/>
            <w:bookmarkStart w:id="67" w:name="__Fieldmark__33_414757415"/>
            <w:bookmarkEnd w:id="6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8" w:name="__Fieldmark__34_414757415"/>
            <w:bookmarkStart w:id="69" w:name="__Fieldmark__34_414757415"/>
            <w:bookmarkEnd w:id="6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5_414757415"/>
            <w:bookmarkStart w:id="71" w:name="__Fieldmark__35_414757415"/>
            <w:bookmarkEnd w:id="7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3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 consider that your diabetes or high blood pressure is not severe enough to participate in 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>program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6_414757415"/>
            <w:bookmarkStart w:id="73" w:name="__Fieldmark__36_414757415"/>
            <w:bookmarkEnd w:id="7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7_414757415"/>
            <w:bookmarkStart w:id="75" w:name="__Fieldmark__37_414757415"/>
            <w:bookmarkEnd w:id="7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8_414757415"/>
            <w:bookmarkStart w:id="77" w:name="__Fieldmark__38_414757415"/>
            <w:bookmarkEnd w:id="7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4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 consider that having your doctor monitor your diabetes or high blood pressure is enough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9_414757415"/>
            <w:bookmarkStart w:id="79" w:name="__Fieldmark__39_414757415"/>
            <w:bookmarkEnd w:id="7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40_414757415"/>
            <w:bookmarkStart w:id="81" w:name="__Fieldmark__40_414757415"/>
            <w:bookmarkEnd w:id="8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1_414757415"/>
            <w:bookmarkStart w:id="83" w:name="__Fieldmark__41_414757415"/>
            <w:bookmarkEnd w:id="8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5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You are already being followed elsewhere in a similar program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2_414757415"/>
            <w:bookmarkStart w:id="85" w:name="__Fieldmark__42_414757415"/>
            <w:bookmarkEnd w:id="8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3_414757415"/>
            <w:bookmarkStart w:id="87" w:name="__Fieldmark__43_414757415"/>
            <w:bookmarkEnd w:id="8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8" w:name="__Fieldmark__44_414757415"/>
            <w:bookmarkStart w:id="89" w:name="__Fieldmark__44_414757415"/>
            <w:bookmarkEnd w:id="8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6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You are afraid that if you participate in the program, you will be identified as diabetic or hypertensive, and this will affect your insurances or your job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5_414757415"/>
            <w:bookmarkStart w:id="91" w:name="__Fieldmark__45_414757415"/>
            <w:bookmarkEnd w:id="9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2" w:name="__Fieldmark__46_414757415"/>
            <w:bookmarkStart w:id="93" w:name="__Fieldmark__46_414757415"/>
            <w:bookmarkEnd w:id="93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5" w:type="dxa"/>
              <w:bottom w:w="8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7_414757415"/>
            <w:bookmarkStart w:id="95" w:name="__Fieldmark__47_414757415"/>
            <w:bookmarkEnd w:id="95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>
          <w:trHeight w:val="102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7</w:t>
            </w:r>
          </w:p>
        </w:tc>
        <w:tc>
          <w:tcPr>
            <w:tcW w:w="72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r health has deteriorated too much to allow you to participate in the CLSC’s </w:t>
            </w:r>
            <w:r>
              <w:rPr>
                <w:rFonts w:cs="Calibri"/>
                <w:bCs w:val="false"/>
                <w:sz w:val="24"/>
                <w:szCs w:val="24"/>
                <w:lang w:eastAsia="fr-CA"/>
              </w:rPr>
              <w:t>program on changing lifestyle habits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6" w:name="__Fieldmark__48_414757415"/>
            <w:bookmarkStart w:id="97" w:name="__Fieldmark__48_414757415"/>
            <w:bookmarkEnd w:id="97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9_414757415"/>
            <w:bookmarkStart w:id="99" w:name="__Fieldmark__49_414757415"/>
            <w:bookmarkEnd w:id="99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0" w:name="__Fieldmark__50_414757415"/>
            <w:bookmarkStart w:id="101" w:name="__Fieldmark__50_414757415"/>
            <w:bookmarkEnd w:id="101"/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</w:tr>
      <w:tr>
        <w:trPr/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8</w:t>
            </w:r>
          </w:p>
        </w:tc>
        <w:tc>
          <w:tcPr>
            <w:tcW w:w="102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ason</w:t>
            </w:r>
            <w:r>
              <w:rPr>
                <w:i/>
                <w:sz w:val="24"/>
                <w:szCs w:val="24"/>
              </w:rPr>
              <w:t xml:space="preserve">      Specify</w:t>
            </w:r>
            <w:r>
              <w:rPr>
                <w:sz w:val="24"/>
                <w:szCs w:val="24"/>
              </w:rPr>
              <w:t>:_________________________________________________________________ __________________________________________________________________________________</w:t>
            </w:r>
          </w:p>
        </w:tc>
      </w:tr>
    </w:tbl>
    <w:p>
      <w:pPr>
        <w:pStyle w:val="Normal"/>
        <w:ind w:right="829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right="829" w:hanging="0"/>
        <w:jc w:val="center"/>
        <w:rPr/>
      </w:pPr>
      <w:r>
        <w:rPr>
          <w:b/>
          <w:sz w:val="28"/>
          <w:szCs w:val="28"/>
        </w:rPr>
        <w:t>Thank you for taking the time to answer this questionnaire!</w:t>
      </w:r>
    </w:p>
    <w:sectPr>
      <w:footerReference w:type="default" r:id="rId5"/>
      <w:type w:val="nextPage"/>
      <w:pgSz w:w="12240" w:h="15840"/>
      <w:pgMar w:left="720" w:right="720" w:gutter="0" w:header="0" w:top="720" w:footer="720" w:bottom="776"/>
      <w:pgBorders w:display="allPages" w:offsetFrom="text">
        <w:top w:val="single" w:sz="4" w:space="12" w:color="808080"/>
        <w:left w:val="single" w:sz="4" w:space="12" w:color="808080"/>
        <w:bottom w:val="single" w:sz="4" w:space="12" w:color="808080"/>
        <w:right w:val="single" w:sz="4" w:space="12" w:color="80808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charset w:val="00"/>
    <w:family w:val="roman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sto MT">
    <w:charset w:val="00"/>
    <w:family w:val="roman"/>
    <w:pitch w:val="variable"/>
  </w:font>
  <w:font w:name="Abadi MT Condensed Light">
    <w:altName w:val="Arial Narrow"/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erpetua" w:hAnsi="Perpetua" w:eastAsia="Times New Roman" w:cs="Tahoma"/>
      <w:bCs/>
      <w:color w:val="auto"/>
      <w:sz w:val="20"/>
      <w:szCs w:val="36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Cs w:val="false"/>
      <w:sz w:val="24"/>
      <w:szCs w:val="24"/>
      <w:u w:val="single"/>
      <w:lang w:val="en-CA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Cs w:val="false"/>
      <w:sz w:val="22"/>
      <w:szCs w:val="22"/>
      <w:u w:val="single"/>
      <w:lang w:val="en-CA" w:bidi="ar-SA"/>
    </w:rPr>
  </w:style>
  <w:style w:type="character" w:styleId="WW8Num1z0">
    <w:name w:val="WW8Num1z0"/>
    <w:qFormat/>
    <w:rPr>
      <w:rFonts w:ascii="Wingdings 3" w:hAnsi="Wingdings 3" w:cs="Wingdings 3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000000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 3" w:hAnsi="Wingdings 3" w:cs="Wingdings 3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 3" w:hAnsi="Wingdings 3" w:cs="Wingdings 3"/>
      <w:color w:val="000000"/>
    </w:rPr>
  </w:style>
  <w:style w:type="character" w:styleId="WW8Num16z1">
    <w:name w:val="WW8Num16z1"/>
    <w:qFormat/>
    <w:rPr>
      <w:rFonts w:ascii="Wingdings" w:hAnsi="Wingdings" w:cs="Wingdings"/>
      <w:color w:val="000000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 3" w:hAnsi="Wingdings 3" w:cs="Wingdings 3"/>
      <w:color w:val="000000"/>
    </w:rPr>
  </w:style>
  <w:style w:type="character" w:styleId="WW8Num17z1">
    <w:name w:val="WW8Num17z1"/>
    <w:qFormat/>
    <w:rPr>
      <w:rFonts w:ascii="Wingdings" w:hAnsi="Wingdings" w:cs="Wingdings"/>
      <w:color w:val="000000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 3" w:hAnsi="Wingdings 3" w:cs="Wingdings 3"/>
      <w:color w:val="000000"/>
    </w:rPr>
  </w:style>
  <w:style w:type="character" w:styleId="WW8Num19z1">
    <w:name w:val="WW8Num19z1"/>
    <w:qFormat/>
    <w:rPr>
      <w:rFonts w:ascii="Wingdings" w:hAnsi="Wingdings" w:cs="Wingdings"/>
      <w:color w:val="000000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  <w:lang w:val="en-CA"/>
    </w:rPr>
  </w:style>
  <w:style w:type="character" w:styleId="Car1">
    <w:name w:val=" Car1"/>
    <w:basedOn w:val="Policepardfaut"/>
    <w:qFormat/>
    <w:rPr>
      <w:sz w:val="24"/>
      <w:szCs w:val="24"/>
      <w:u w:val="single"/>
      <w:lang w:val="en-CA"/>
    </w:rPr>
  </w:style>
  <w:style w:type="character" w:styleId="Car">
    <w:name w:val=" Car"/>
    <w:basedOn w:val="Policepardfaut"/>
    <w:qFormat/>
    <w:rPr>
      <w:sz w:val="22"/>
      <w:szCs w:val="22"/>
      <w:u w:val="single"/>
      <w:lang w:val="en-CA"/>
    </w:rPr>
  </w:style>
  <w:style w:type="character" w:styleId="QuestionCar">
    <w:name w:val="Question Car"/>
    <w:basedOn w:val="Policepardfaut"/>
    <w:qFormat/>
    <w:rPr>
      <w:rFonts w:ascii="Arial" w:hAnsi="Arial" w:cs="Arial"/>
      <w:color w:val="000000"/>
      <w:sz w:val="22"/>
      <w:lang w:val="en-CA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Question">
    <w:name w:val="Question"/>
    <w:qFormat/>
    <w:pPr>
      <w:keepLines/>
      <w:widowControl w:val="false"/>
      <w:bidi w:val="0"/>
      <w:ind w:left="1985" w:hanging="1985"/>
      <w:jc w:val="both"/>
    </w:pPr>
    <w:rPr>
      <w:rFonts w:ascii="Arial" w:hAnsi="Arial" w:eastAsia="Times New Roman" w:cs="Arial"/>
      <w:color w:val="000000"/>
      <w:sz w:val="22"/>
      <w:szCs w:val="20"/>
      <w:lang w:val="en-CA" w:eastAsia="en-US" w:bidi="ar-SA"/>
    </w:rPr>
  </w:style>
  <w:style w:type="paragraph" w:styleId="Choixderponse">
    <w:name w:val="Choix de réponse"/>
    <w:basedOn w:val="Question"/>
    <w:qFormat/>
    <w:pPr>
      <w:tabs>
        <w:tab w:val="clear" w:pos="708"/>
        <w:tab w:val="left" w:pos="4520" w:leader="none"/>
      </w:tabs>
      <w:ind w:left="2268" w:hanging="283"/>
    </w:pPr>
    <w:rPr/>
  </w:style>
  <w:style w:type="paragraph" w:styleId="Note">
    <w:name w:val="Note"/>
    <w:basedOn w:val="Question"/>
    <w:qFormat/>
    <w:pPr>
      <w:spacing w:before="240" w:after="120"/>
    </w:pPr>
    <w:rPr>
      <w:rFonts w:cs="Arial"/>
      <w:b/>
      <w:lang w:val="en-CA" w:bidi="ar-SA"/>
    </w:rPr>
  </w:style>
  <w:style w:type="paragraph" w:styleId="Technique">
    <w:name w:val="Technique"/>
    <w:basedOn w:val="Question"/>
    <w:qFormat/>
    <w:pPr>
      <w:jc w:val="left"/>
    </w:pPr>
    <w:rPr>
      <w:rFonts w:cs="Arial"/>
      <w:color w:val="999999"/>
      <w:sz w:val="18"/>
      <w:lang w:val="en-CA"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CA" w:bidi="ar-SA"/>
    </w:rPr>
  </w:style>
  <w:style w:type="paragraph" w:styleId="Commentaire">
    <w:name w:val="Commentaire"/>
    <w:basedOn w:val="Normal"/>
    <w:qFormat/>
    <w:pPr/>
    <w:rPr>
      <w:rFonts w:cs="Perpetua"/>
      <w:szCs w:val="20"/>
      <w:lang w:val="en-CA" w:bidi="ar-SA"/>
    </w:rPr>
  </w:style>
  <w:style w:type="paragraph" w:styleId="Objetducommentaire">
    <w:name w:val="Objet du commentaire"/>
    <w:basedOn w:val="Commentaire"/>
    <w:next w:val="Commentaire"/>
    <w:qFormat/>
    <w:pPr/>
    <w:rPr>
      <w:rFonts w:cs="Perpetua"/>
      <w:b/>
      <w:lang w:val="en-CA" w:bidi="ar-SA"/>
    </w:rPr>
  </w:style>
  <w:style w:type="paragraph" w:styleId="StyleStyleChoixderponseCalistoMT9ptAvant0Suspendu">
    <w:name w:val="Style Style Choix de réponse + Calisto MT 9 pt Avant : 0&quot; Suspendu ..."/>
    <w:basedOn w:val="Normal"/>
    <w:qFormat/>
    <w:pPr>
      <w:tabs>
        <w:tab w:val="clear" w:pos="708"/>
        <w:tab w:val="left" w:pos="1872" w:leader="none"/>
        <w:tab w:val="left" w:pos="4520" w:leader="none"/>
        <w:tab w:val="right" w:pos="10980" w:leader="none"/>
      </w:tabs>
      <w:spacing w:before="60" w:after="0"/>
      <w:ind w:left="1890" w:hanging="450"/>
    </w:pPr>
    <w:rPr>
      <w:rFonts w:ascii="Calisto MT" w:hAnsi="Calisto MT" w:eastAsia="Times" w:cs="Times New Roman"/>
      <w:bCs w:val="false"/>
      <w:szCs w:val="20"/>
      <w:lang w:val="en-CA" w:bidi="ar-SA"/>
    </w:rPr>
  </w:style>
  <w:style w:type="paragraph" w:styleId="StyleStyleStyleChoixderponseCalistoMT9ptAvant0Sus1">
    <w:name w:val="Style Style Style Choix de réponse + Calisto MT 9 pt Avant : 0&quot; Sus...1"/>
    <w:basedOn w:val="StyleStyleChoixderponseCalistoMT9ptAvant0Suspendu"/>
    <w:qFormat/>
    <w:pPr>
      <w:tabs>
        <w:tab w:val="clear" w:pos="1872"/>
        <w:tab w:val="left" w:pos="1440" w:leader="none"/>
        <w:tab w:val="left" w:pos="4520" w:leader="none"/>
        <w:tab w:val="right" w:pos="10980" w:leader="none"/>
        <w:tab w:val="left" w:pos="18922" w:leader="none"/>
      </w:tabs>
      <w:spacing w:before="0" w:after="0"/>
      <w:ind w:left="1152" w:hanging="576"/>
    </w:pPr>
    <w:rPr>
      <w:rFonts w:ascii="Abadi MT Condensed Light;Arial Narrow" w:hAnsi="Abadi MT Condensed Light;Arial Narrow" w:eastAsia="Times New Roman" w:cs="Abadi MT Condensed Light;Arial Narrow"/>
      <w:lang w:val="en-CA" w:bidi="ar-SA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ascii="Arial" w:hAnsi="Arial" w:cs="Arial"/>
      <w:b/>
      <w:sz w:val="24"/>
      <w:szCs w:val="24"/>
      <w:lang w:val="en-CA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5:44:00Z</dcterms:created>
  <dc:creator>olemoine</dc:creator>
  <dc:description/>
  <cp:keywords/>
  <dc:language>en-US</dc:language>
  <cp:lastModifiedBy>sprovost</cp:lastModifiedBy>
  <cp:lastPrinted>2011-03-22T09:11:00Z</cp:lastPrinted>
  <dcterms:modified xsi:type="dcterms:W3CDTF">2011-09-13T15:45:00Z</dcterms:modified>
  <cp:revision>3</cp:revision>
  <dc:subject/>
  <dc:title>Questionnaire populationnel</dc:title>
</cp:coreProperties>
</file>